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615E6" w14:textId="6C82230B" w:rsidR="00FD4EC1" w:rsidRPr="002125BE" w:rsidRDefault="00B94C79" w:rsidP="00FD4EC1">
      <w:pPr>
        <w:ind w:left="105" w:hanging="105"/>
        <w:rPr>
          <w:sz w:val="22"/>
          <w:szCs w:val="22"/>
          <w:lang w:val="en-US"/>
        </w:rPr>
      </w:pPr>
      <w:r w:rsidRPr="002125BE">
        <w:rPr>
          <w:rFonts w:ascii="Segoe UI" w:eastAsia="Times New Roman" w:hAnsi="Segoe UI" w:cs="Segoe UI"/>
          <w:b/>
          <w:color w:val="333333"/>
          <w:sz w:val="22"/>
          <w:szCs w:val="22"/>
          <w:shd w:val="clear" w:color="auto" w:fill="FFFFFF"/>
          <w:lang w:val="en-US" w:eastAsia="fr-FR"/>
        </w:rPr>
        <w:t>Additional file 1</w:t>
      </w:r>
      <w:r w:rsidRPr="002125BE">
        <w:rPr>
          <w:rFonts w:ascii="Segoe UI" w:eastAsia="Times New Roman" w:hAnsi="Segoe UI" w:cs="Segoe UI"/>
          <w:color w:val="333333"/>
          <w:sz w:val="22"/>
          <w:szCs w:val="22"/>
          <w:shd w:val="clear" w:color="auto" w:fill="FFFFFF"/>
          <w:lang w:val="en-US" w:eastAsia="fr-FR"/>
        </w:rPr>
        <w:t xml:space="preserve"> </w:t>
      </w:r>
      <w:r w:rsidR="00FD4EC1" w:rsidRPr="00F36751">
        <w:rPr>
          <w:rFonts w:cs="Calibri"/>
          <w:b/>
          <w:bCs/>
          <w:sz w:val="22"/>
          <w:szCs w:val="22"/>
          <w:lang w:val="en-US"/>
        </w:rPr>
        <w:t xml:space="preserve">: </w:t>
      </w:r>
      <w:r w:rsidR="00FD4EC1" w:rsidRPr="00F36751">
        <w:rPr>
          <w:rFonts w:cs="Calibri"/>
          <w:bCs/>
          <w:sz w:val="22"/>
          <w:szCs w:val="22"/>
          <w:lang w:val="en-US"/>
        </w:rPr>
        <w:t>Oculomotor measures in ASD and TD groups for each 4 task and for each variable at TO.</w:t>
      </w:r>
      <w:r w:rsidR="002125BE">
        <w:rPr>
          <w:rFonts w:cs="Calibri"/>
          <w:sz w:val="22"/>
          <w:szCs w:val="22"/>
          <w:lang w:val="en-US"/>
        </w:rPr>
        <w:t xml:space="preserve"> </w:t>
      </w:r>
      <w:r w:rsidR="002125BE" w:rsidRPr="00F36751">
        <w:rPr>
          <w:rFonts w:cs="Calibri"/>
          <w:sz w:val="22"/>
          <w:szCs w:val="22"/>
          <w:lang w:val="en-US"/>
        </w:rPr>
        <w:t>Mean values ± sem</w:t>
      </w:r>
      <w:r w:rsidR="00F47896">
        <w:rPr>
          <w:rFonts w:cs="Calibri"/>
          <w:sz w:val="22"/>
          <w:szCs w:val="22"/>
          <w:lang w:val="en-US"/>
        </w:rPr>
        <w:t>.</w:t>
      </w:r>
    </w:p>
    <w:p w14:paraId="42E7AF26" w14:textId="64E2D758" w:rsidR="0003158F" w:rsidRPr="002125BE" w:rsidRDefault="0003158F" w:rsidP="0003158F">
      <w:pPr>
        <w:ind w:left="105" w:hanging="105"/>
        <w:jc w:val="both"/>
        <w:textAlignment w:val="baseline"/>
        <w:rPr>
          <w:rFonts w:ascii="Arial" w:hAnsi="Arial" w:cs="Arial"/>
          <w:sz w:val="22"/>
          <w:szCs w:val="22"/>
          <w:lang w:val="en-US" w:eastAsia="fr-FR"/>
        </w:rPr>
      </w:pPr>
    </w:p>
    <w:p w14:paraId="4D3712F4" w14:textId="6D6C2D0C" w:rsidR="0003158F" w:rsidRPr="002125BE" w:rsidRDefault="0003158F" w:rsidP="0003158F">
      <w:pPr>
        <w:ind w:left="105" w:hanging="105"/>
        <w:jc w:val="both"/>
        <w:textAlignment w:val="baseline"/>
        <w:rPr>
          <w:rFonts w:ascii="Arial" w:hAnsi="Arial" w:cs="Arial"/>
          <w:sz w:val="18"/>
          <w:szCs w:val="18"/>
          <w:lang w:val="en-US" w:eastAsia="fr-FR"/>
        </w:rPr>
      </w:pP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3"/>
        <w:gridCol w:w="792"/>
        <w:gridCol w:w="1733"/>
        <w:gridCol w:w="1816"/>
        <w:gridCol w:w="1840"/>
        <w:gridCol w:w="1840"/>
      </w:tblGrid>
      <w:tr w:rsidR="000F5D21" w:rsidRPr="00BB3542" w14:paraId="63AFDD30" w14:textId="77777777" w:rsidTr="007B2C23">
        <w:trPr>
          <w:trHeight w:val="539"/>
        </w:trPr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DF05CA" w14:textId="77777777" w:rsidR="0003158F" w:rsidRPr="00BB3542" w:rsidRDefault="0003158F" w:rsidP="0003158F">
            <w:pPr>
              <w:ind w:left="105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US" w:eastAsia="fr-FR"/>
              </w:rPr>
              <w:t>Variables</w:t>
            </w:r>
            <w:r w:rsidRPr="00BB3542">
              <w:rPr>
                <w:rFonts w:ascii="Calibri" w:hAnsi="Calibri" w:cs="Times New Roman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8021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EDE67C" w14:textId="77777777" w:rsidR="0003158F" w:rsidRPr="00BB3542" w:rsidRDefault="0003158F" w:rsidP="0003158F">
            <w:pPr>
              <w:ind w:left="105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2"/>
                <w:szCs w:val="22"/>
                <w:lang w:eastAsia="fr-FR"/>
              </w:rPr>
              <w:t>TASKS</w:t>
            </w:r>
            <w:r w:rsidRPr="00BB3542">
              <w:rPr>
                <w:rFonts w:ascii="Calibri" w:hAnsi="Calibri" w:cs="Times New Roman"/>
                <w:sz w:val="22"/>
                <w:szCs w:val="22"/>
                <w:lang w:eastAsia="fr-FR"/>
              </w:rPr>
              <w:t> </w:t>
            </w:r>
          </w:p>
        </w:tc>
      </w:tr>
      <w:tr w:rsidR="00BB3542" w:rsidRPr="00BB3542" w14:paraId="49656479" w14:textId="77777777" w:rsidTr="00190849">
        <w:trPr>
          <w:trHeight w:val="217"/>
        </w:trPr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C578D7" w14:textId="77777777" w:rsidR="0003158F" w:rsidRPr="00BB3542" w:rsidRDefault="0003158F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  <w:t>Latency (</w:t>
            </w:r>
            <w:proofErr w:type="spellStart"/>
            <w:r w:rsidRPr="00BB3542">
              <w:rPr>
                <w:rFonts w:ascii="Calibri" w:hAnsi="Calibri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  <w:t>ms</w:t>
            </w:r>
            <w:proofErr w:type="spellEnd"/>
            <w:r w:rsidRPr="00BB3542">
              <w:rPr>
                <w:rFonts w:ascii="Calibri" w:hAnsi="Calibri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  <w:t>)</w:t>
            </w: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B9BA5A" w14:textId="77777777" w:rsidR="0003158F" w:rsidRPr="00BB3542" w:rsidRDefault="0003158F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2EFE69" w14:textId="1C55FA43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GAP</w:t>
            </w:r>
          </w:p>
          <w:p w14:paraId="33E2FBC1" w14:textId="7815E874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E0ED63" w14:textId="296EA28D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STEP</w:t>
            </w:r>
          </w:p>
          <w:p w14:paraId="40FFB360" w14:textId="7B839EF3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913D7F" w14:textId="145EB645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OVERLAP</w:t>
            </w:r>
          </w:p>
          <w:p w14:paraId="5AF0FFE3" w14:textId="0375D761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957DA1" w14:textId="10832DA4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NTISACCADE</w:t>
            </w:r>
          </w:p>
          <w:p w14:paraId="04018559" w14:textId="5AD44488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</w:p>
        </w:tc>
      </w:tr>
      <w:tr w:rsidR="00BB3542" w:rsidRPr="00BB3542" w14:paraId="07ACA479" w14:textId="77777777" w:rsidTr="00190849">
        <w:trPr>
          <w:trHeight w:val="301"/>
        </w:trPr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CC5830" w14:textId="77777777" w:rsidR="002E5142" w:rsidRPr="00BB3542" w:rsidRDefault="002E5142" w:rsidP="0003158F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Children</w:t>
            </w:r>
            <w:proofErr w:type="spellEnd"/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60084C" w14:textId="48904212" w:rsidR="002E5142" w:rsidRPr="00BB3542" w:rsidRDefault="002E5142" w:rsidP="00BA2053">
            <w:pPr>
              <w:jc w:val="both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TD (9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A2B23CD" w14:textId="651C45EC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2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9 ± 20.1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09414B" w14:textId="65D88834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9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5 ± 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1AC194" w14:textId="4B7AEAC6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4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1 ± 3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780EA62" w14:textId="4CFF48D3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5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7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 ± 3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04</w:t>
            </w:r>
          </w:p>
        </w:tc>
      </w:tr>
      <w:tr w:rsidR="00BB3542" w:rsidRPr="00BB3542" w14:paraId="13F5886A" w14:textId="77777777" w:rsidTr="00190849">
        <w:trPr>
          <w:trHeight w:val="287"/>
        </w:trPr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2E6B89" w14:textId="5E0551A8" w:rsidR="002E5142" w:rsidRPr="00BB3542" w:rsidRDefault="002E5142" w:rsidP="0003158F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E01560" w14:textId="61438BC5" w:rsidR="002E5142" w:rsidRPr="00BB3542" w:rsidRDefault="002E5142" w:rsidP="00BA2053">
            <w:pPr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SD(33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FA0DCF8" w14:textId="527A73EC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1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7 ± 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49C873" w14:textId="4460BD19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8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9 ± 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9B99A7" w14:textId="07337091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5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5 ± 1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2626627" w14:textId="343A3D76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0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 ± 1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BB3542" w:rsidRPr="00BB3542" w14:paraId="698C930D" w14:textId="77777777" w:rsidTr="00190849">
        <w:trPr>
          <w:trHeight w:val="245"/>
        </w:trPr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D7EFE5C" w14:textId="77777777" w:rsidR="002E5142" w:rsidRPr="00BB3542" w:rsidRDefault="002E5142" w:rsidP="0003158F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F0F494" w14:textId="25657D54" w:rsidR="002E5142" w:rsidRPr="00BB3542" w:rsidRDefault="002E5142" w:rsidP="00BA2053">
            <w:pPr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ll (42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E38D7D" w14:textId="4788E84D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1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2 ± 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B79EF9" w14:textId="7F2D874E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8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7 ± 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5A7086" w14:textId="2F733617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5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2 ± 1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89BBC1D" w14:textId="67665C70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4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 ± 1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BB3542" w:rsidRPr="00BB3542" w14:paraId="5A6259CC" w14:textId="77777777" w:rsidTr="00190849"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0F256DA" w14:textId="77777777" w:rsidR="002E5142" w:rsidRPr="00BB3542" w:rsidRDefault="002E5142" w:rsidP="0003158F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Teenagers</w:t>
            </w: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FAD012" w14:textId="7755FF98" w:rsidR="002E5142" w:rsidRPr="00BB3542" w:rsidRDefault="002E5142" w:rsidP="00BA2053">
            <w:pPr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TD (11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0D2B70" w14:textId="6E0263FA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2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3 ± 1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484CEA" w14:textId="624FB63E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8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8 ± 1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BB960F" w14:textId="15AE9E7B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7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3 ± 2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B788A66" w14:textId="07366520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5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9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 ± 2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BB3542" w:rsidRPr="00BB3542" w14:paraId="7B01750B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1BD2EF" w14:textId="77777777" w:rsidR="002E5142" w:rsidRPr="00BB3542" w:rsidRDefault="002E5142" w:rsidP="0003158F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877DCE9" w14:textId="393B742A" w:rsidR="002E5142" w:rsidRPr="00BB3542" w:rsidRDefault="002E5142" w:rsidP="00BA2053">
            <w:pPr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SD (29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62B86D" w14:textId="59985BAA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9 ± 1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4A0903" w14:textId="513A11D7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6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8 ± 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4882A5" w14:textId="54054259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2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4 ± 1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C8C384" w14:textId="79E93302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1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 ± 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BB3542" w:rsidRPr="00BB3542" w14:paraId="1F86316C" w14:textId="77777777" w:rsidTr="00190849">
        <w:trPr>
          <w:trHeight w:val="259"/>
        </w:trPr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1F41BE3" w14:textId="77777777" w:rsidR="002E5142" w:rsidRPr="00BB3542" w:rsidRDefault="002E5142" w:rsidP="0003158F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DE94BB" w14:textId="38E4322B" w:rsidR="002E5142" w:rsidRPr="00BB3542" w:rsidRDefault="002E5142" w:rsidP="00BA2053">
            <w:pPr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ll (40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FC856E" w14:textId="0EDB54BF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3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3 ± 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979FF8" w14:textId="0B13DB99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7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7 ± 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E0E7E6" w14:textId="78ECEA61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3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3 ± 1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2D5799" w14:textId="2879064B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5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 ± 1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</w:tr>
      <w:tr w:rsidR="00BB3542" w:rsidRPr="00BB3542" w14:paraId="2EEAA7ED" w14:textId="77777777" w:rsidTr="00190849"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22AF7B" w14:textId="77777777" w:rsidR="002E5142" w:rsidRPr="00BB3542" w:rsidRDefault="002E5142" w:rsidP="0003158F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dults</w:t>
            </w:r>
            <w:proofErr w:type="spellEnd"/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B30B2E" w14:textId="4BFC30FD" w:rsidR="002E5142" w:rsidRPr="00BB3542" w:rsidRDefault="002E5142" w:rsidP="00BA2053">
            <w:pPr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TD (29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C0A32D" w14:textId="1580E2FD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7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1 ± 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40C96B" w14:textId="250FD442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0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2 ± 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7BE012" w14:textId="44CCF8F5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6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9 ± 1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64FCFFB" w14:textId="41A13FBF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7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 ± 1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BB3542" w:rsidRPr="00BB3542" w14:paraId="6794C74A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38FD78" w14:textId="77777777" w:rsidR="002E5142" w:rsidRPr="00BB3542" w:rsidRDefault="002E5142" w:rsidP="0003158F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60E4A5" w14:textId="24F0272A" w:rsidR="002E5142" w:rsidRPr="00BB3542" w:rsidRDefault="002E5142" w:rsidP="00BA2053">
            <w:pPr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SD (35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30781E" w14:textId="6C15640C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7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0 ± 1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7CD922" w14:textId="085827E7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9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3 ± 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AA2DD12" w14:textId="2A10AF87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6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1 ± 1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507CECA" w14:textId="25556E89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7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6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 ± 1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BB3542" w:rsidRPr="00BB3542" w14:paraId="51CBD038" w14:textId="77777777" w:rsidTr="00562625"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AE4CA8" w14:textId="77777777" w:rsidR="002E5142" w:rsidRPr="00BB3542" w:rsidRDefault="002E5142" w:rsidP="0003158F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BF9CA7" w14:textId="2C1B3426" w:rsidR="002E5142" w:rsidRPr="00BB3542" w:rsidRDefault="002E5142" w:rsidP="00BA2053">
            <w:pPr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ll (64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E9816B" w14:textId="2E0F77B6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7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7 ± 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16BC0A" w14:textId="1A5667F9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4 ± 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38A120" w14:textId="35D66039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6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0 ± 1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8A2C21" w14:textId="3D8BE2AB" w:rsidR="002E5142" w:rsidRPr="00BB3542" w:rsidRDefault="002E5142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7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 ± 1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A3C05" w:rsidRPr="00BB3542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</w:tr>
      <w:tr w:rsidR="00BB3542" w:rsidRPr="00BB3542" w14:paraId="3F9DC49A" w14:textId="77777777" w:rsidTr="00190849">
        <w:trPr>
          <w:trHeight w:val="734"/>
        </w:trPr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FFD335" w14:textId="77777777" w:rsidR="0003158F" w:rsidRPr="00BB3542" w:rsidRDefault="0003158F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Erroneous</w:t>
            </w:r>
            <w:proofErr w:type="spellEnd"/>
            <w:r w:rsidRPr="00BB3542">
              <w:rPr>
                <w:rFonts w:ascii="Calibri" w:hAnsi="Calibri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 saccade percent (%)</w:t>
            </w: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564A14" w14:textId="28590D1C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64D974" w14:textId="2FE810AF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GAP</w:t>
            </w:r>
          </w:p>
          <w:p w14:paraId="0FF6F81B" w14:textId="74D4E3C9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98E9CB" w14:textId="26338A89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STEP</w:t>
            </w:r>
          </w:p>
          <w:p w14:paraId="554DDD3F" w14:textId="22566EA1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2DA530" w14:textId="68DEED8E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OVERLAP</w:t>
            </w:r>
          </w:p>
          <w:p w14:paraId="1D26DA1D" w14:textId="4B4C3CF9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8A3C6F" w14:textId="46CBF4DF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NTISACCADE</w:t>
            </w:r>
          </w:p>
          <w:p w14:paraId="303D6D7B" w14:textId="197DF5BE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</w:tr>
      <w:tr w:rsidR="00BB3542" w:rsidRPr="00BB3542" w14:paraId="5C71EB7C" w14:textId="77777777" w:rsidTr="00190849">
        <w:trPr>
          <w:trHeight w:val="203"/>
        </w:trPr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8C1546" w14:textId="77777777" w:rsidR="00A82043" w:rsidRPr="00BB3542" w:rsidRDefault="00A82043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Children</w:t>
            </w:r>
            <w:proofErr w:type="spellEnd"/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18E349" w14:textId="4448C7AD" w:rsidR="00A82043" w:rsidRPr="00BB3542" w:rsidRDefault="00A82043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D464F4" w14:textId="43B0308C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3 ± 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B319AD1" w14:textId="3D68D46D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5 ± 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90D03EA" w14:textId="6FF91F8D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4 ± 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5C067E" w14:textId="6B270143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7 ± 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BB3542" w:rsidRPr="00BB3542" w14:paraId="5E67AD5C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963DA7A" w14:textId="77777777" w:rsidR="00A82043" w:rsidRPr="00BB3542" w:rsidRDefault="00A82043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C13969" w14:textId="0B57171D" w:rsidR="00A82043" w:rsidRPr="00BB3542" w:rsidRDefault="00A82043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S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DC448BC" w14:textId="7A35A78D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2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273B19" w14:textId="505EDF97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9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131003" w14:textId="7AD373F2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1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05A2C70" w14:textId="2ACF075D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8 ± 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</w:tr>
      <w:tr w:rsidR="00BB3542" w:rsidRPr="00BB3542" w14:paraId="02FB9642" w14:textId="77777777" w:rsidTr="00190849">
        <w:trPr>
          <w:trHeight w:val="245"/>
        </w:trPr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72991C" w14:textId="77777777" w:rsidR="00A82043" w:rsidRPr="00BB3542" w:rsidRDefault="00A82043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689639" w14:textId="52FE3FCC" w:rsidR="00A82043" w:rsidRPr="00BB3542" w:rsidRDefault="00A82043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57D463" w14:textId="3AB47553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0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07B9EF9" w14:textId="4C958CAE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3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18E9B75" w14:textId="68479F78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5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6EED203" w14:textId="7D34ADDC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4 ± 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BB3542" w:rsidRPr="00BB3542" w14:paraId="4E6B79E8" w14:textId="77777777" w:rsidTr="00190849"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C01B4D" w14:textId="77777777" w:rsidR="00A82043" w:rsidRPr="00BB3542" w:rsidRDefault="00A82043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eenagers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E40ABA" w14:textId="4CC1BD84" w:rsidR="00A82043" w:rsidRPr="00BB3542" w:rsidRDefault="00A82043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7C636A" w14:textId="22CA7A3C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2 ± 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FED2F8" w14:textId="7D6444EF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6A217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BB3542" w:rsidRPr="006A217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6A217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 ± 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BF0386F" w14:textId="553F92E6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1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B1A09E" w14:textId="1E78F430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7 ± 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BB3542" w:rsidRPr="00BB3542" w14:paraId="00D50DF0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308F14" w14:textId="77777777" w:rsidR="00A82043" w:rsidRPr="00BB3542" w:rsidRDefault="00A82043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EDA4EB" w14:textId="1DA91E63" w:rsidR="00A82043" w:rsidRPr="00BB3542" w:rsidRDefault="00A82043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S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DC9D1E" w14:textId="64AC24BD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2 ± 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846843" w14:textId="5EF37FD5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1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A07615" w14:textId="2DA38947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7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DECFC1" w14:textId="72C8900F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7 ± 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</w:tr>
      <w:tr w:rsidR="00BB3542" w:rsidRPr="00BB3542" w14:paraId="018D134B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84562E" w14:textId="77777777" w:rsidR="00A82043" w:rsidRPr="00BB3542" w:rsidRDefault="00A82043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EAD9B5" w14:textId="1220CB31" w:rsidR="00A82043" w:rsidRPr="00BB3542" w:rsidRDefault="00A82043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AEE688" w14:textId="4EAAD9F2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4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CED59C" w14:textId="545587E0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8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E59239" w14:textId="23FF80A6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8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27524C" w14:textId="52F448E3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7 ± 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</w:tr>
      <w:tr w:rsidR="00BB3542" w:rsidRPr="00BB3542" w14:paraId="716C23F1" w14:textId="77777777" w:rsidTr="00190849"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29C405" w14:textId="77777777" w:rsidR="00A82043" w:rsidRPr="00BB3542" w:rsidRDefault="00A82043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dults</w:t>
            </w:r>
            <w:proofErr w:type="spellEnd"/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51A7E5" w14:textId="510A5E30" w:rsidR="00A82043" w:rsidRPr="00BB3542" w:rsidRDefault="00A82043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A2C463" w14:textId="57D0D5D5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8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54D109" w14:textId="3972C3C8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2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FE417E7" w14:textId="54B83C17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2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C75E202" w14:textId="5A45F069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7 ± 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BB3542" w:rsidRPr="00BB3542" w14:paraId="0FDA2FAE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ABBDC0" w14:textId="77777777" w:rsidR="00A82043" w:rsidRPr="00BB3542" w:rsidRDefault="00A82043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9B497D" w14:textId="58D85C71" w:rsidR="00A82043" w:rsidRPr="00BB3542" w:rsidRDefault="00A82043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S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5F18FA" w14:textId="742E38BF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7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4DFD1F" w14:textId="0DC19F21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8F460FC" w14:textId="44B38FC9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7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2396B68" w14:textId="12194654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5 ± 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BB3542" w:rsidRPr="00BB3542" w14:paraId="3351B835" w14:textId="77777777" w:rsidTr="00562625"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063D0D8" w14:textId="77777777" w:rsidR="00A82043" w:rsidRPr="00BB3542" w:rsidRDefault="00A82043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04FD5DE" w14:textId="04D2C59B" w:rsidR="00A82043" w:rsidRPr="00BB3542" w:rsidRDefault="00A82043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CC98F7" w14:textId="6057FD67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8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15041D" w14:textId="12E0BD3C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8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4B91D8" w14:textId="5F14B249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9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26E5FC" w14:textId="08D6D54A" w:rsidR="00A82043" w:rsidRPr="00BB3542" w:rsidRDefault="00A82043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6 ± 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207722" w:rsidRPr="00BB354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BB3542" w:rsidRPr="00BB3542" w14:paraId="725ECABF" w14:textId="77777777" w:rsidTr="00190849">
        <w:trPr>
          <w:trHeight w:val="762"/>
        </w:trPr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14A3EA" w14:textId="77777777" w:rsidR="0003158F" w:rsidRPr="00BB3542" w:rsidRDefault="0003158F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Anticipatory</w:t>
            </w:r>
            <w:proofErr w:type="spellEnd"/>
            <w:r w:rsidRPr="00BB3542">
              <w:rPr>
                <w:rFonts w:ascii="Calibri" w:hAnsi="Calibri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 saccade percent (%)</w:t>
            </w: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E13FF7" w14:textId="640F74BB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5FDF84" w14:textId="319DE8B5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GAP</w:t>
            </w:r>
          </w:p>
          <w:p w14:paraId="0C0E9D4E" w14:textId="11F52799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B55E5A" w14:textId="04FCC2C5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STEP</w:t>
            </w:r>
          </w:p>
          <w:p w14:paraId="73F17231" w14:textId="6FC8BD28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B6B74B" w14:textId="030D8D37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OVERLAP</w:t>
            </w:r>
          </w:p>
          <w:p w14:paraId="4CA26487" w14:textId="39EF16D3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F7764C" w14:textId="244B7E10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NTISACCADE</w:t>
            </w:r>
          </w:p>
          <w:p w14:paraId="0C8200A1" w14:textId="7F2FFB62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</w:tr>
      <w:tr w:rsidR="00BB3542" w:rsidRPr="00BB3542" w14:paraId="417EF708" w14:textId="77777777" w:rsidTr="00190849"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994EC4F" w14:textId="77777777" w:rsidR="000661AE" w:rsidRPr="00BB3542" w:rsidRDefault="000661AE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Children</w:t>
            </w:r>
            <w:proofErr w:type="spellEnd"/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3A7455" w14:textId="319AE5EE" w:rsidR="000661AE" w:rsidRPr="00BB3542" w:rsidRDefault="000661AE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A8DAE5A" w14:textId="61ACFC9E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66ABDC" w14:textId="48EAB619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6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5DBBF62" w14:textId="1C9E5623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 ± 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49EFBD" w14:textId="24003F53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7 ± 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</w:tr>
      <w:tr w:rsidR="00BB3542" w:rsidRPr="00BB3542" w14:paraId="79DDE8A2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D7D1C9" w14:textId="77777777" w:rsidR="000661AE" w:rsidRPr="00BB3542" w:rsidRDefault="000661AE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97EABA" w14:textId="548404BC" w:rsidR="000661AE" w:rsidRPr="00BB3542" w:rsidRDefault="000661AE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S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14D22F" w14:textId="0054B3A5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0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D05593" w14:textId="72FD081A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6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6FD605" w14:textId="1A85DB68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3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8727422" w14:textId="574DC4E8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8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BB3542" w:rsidRPr="00BB3542" w14:paraId="0D595CE3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32761A" w14:textId="77777777" w:rsidR="000661AE" w:rsidRPr="00BB3542" w:rsidRDefault="000661AE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E9A8FA" w14:textId="6021CF3F" w:rsidR="000661AE" w:rsidRPr="00BB3542" w:rsidRDefault="000661AE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043703" w14:textId="40C547B7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4 ± 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BF7723" w14:textId="08621669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4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4A35BB" w14:textId="233B30CC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8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FC33BB" w14:textId="2C8BE824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8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BB3542" w:rsidRPr="00BB3542" w14:paraId="55FCD512" w14:textId="77777777" w:rsidTr="00190849">
        <w:trPr>
          <w:trHeight w:val="245"/>
        </w:trPr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4D1CAC" w14:textId="77777777" w:rsidR="000661AE" w:rsidRPr="00BB3542" w:rsidRDefault="000661AE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eenagers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151D2C5" w14:textId="2320544C" w:rsidR="000661AE" w:rsidRPr="00BB3542" w:rsidRDefault="000661AE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0F92B4" w14:textId="69DE637A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5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7BD3A3" w14:textId="0CF187FC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8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C730E20" w14:textId="2B1252F0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1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F1A968" w14:textId="6047339E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4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BB3542" w:rsidRPr="00BB3542" w14:paraId="7628C873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86E8A8" w14:textId="77777777" w:rsidR="000661AE" w:rsidRPr="00BB3542" w:rsidRDefault="000661AE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985C0F" w14:textId="24E56990" w:rsidR="000661AE" w:rsidRPr="00BB3542" w:rsidRDefault="000661AE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S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107BEC" w14:textId="54C988E0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3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6EE9B9" w14:textId="246397BB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7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0921A5" w14:textId="550CFC61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8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B5C7CB4" w14:textId="350A1963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7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</w:tr>
      <w:tr w:rsidR="00BB3542" w:rsidRPr="00BB3542" w14:paraId="26DCDF70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59ED36C" w14:textId="77777777" w:rsidR="000661AE" w:rsidRPr="00BB3542" w:rsidRDefault="000661AE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21A297" w14:textId="3D28F7E6" w:rsidR="000661AE" w:rsidRPr="00BB3542" w:rsidRDefault="000661AE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6731DA" w14:textId="5CFBA0C9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8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F05E7A" w14:textId="7A0C6F61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0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7651F7A" w14:textId="799B72A4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1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D7544CA" w14:textId="3F9D4B88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0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BB3542" w:rsidRPr="00BB3542" w14:paraId="1A81CAB1" w14:textId="77777777" w:rsidTr="00190849"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748E4E" w14:textId="77777777" w:rsidR="000661AE" w:rsidRPr="00BB3542" w:rsidRDefault="000661AE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dults</w:t>
            </w:r>
            <w:proofErr w:type="spellEnd"/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83E5CE" w14:textId="0A8FF621" w:rsidR="000661AE" w:rsidRPr="00BB3542" w:rsidRDefault="000661AE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13F4C3" w14:textId="646D71BA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6 ± 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A1E762" w14:textId="6F27213C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5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9366EE6" w14:textId="75D1F0CC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7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8492E4B" w14:textId="6D51C6C2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4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B3542" w:rsidRPr="00BB3542" w14:paraId="3D26539A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499ACF" w14:textId="77777777" w:rsidR="000661AE" w:rsidRPr="00BB3542" w:rsidRDefault="000661AE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C494A6" w14:textId="2EB6E65E" w:rsidR="000661AE" w:rsidRPr="00BB3542" w:rsidRDefault="000661AE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S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87668A" w14:textId="3A8A0D95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8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75BA3C" w14:textId="031DCA41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4 ± 3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768489" w14:textId="061C2BD9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9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FC75576" w14:textId="259278B7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1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</w:tr>
      <w:tr w:rsidR="00BB3542" w:rsidRPr="00BB3542" w14:paraId="0BE5AC75" w14:textId="77777777" w:rsidTr="00562625"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621C95" w14:textId="77777777" w:rsidR="000661AE" w:rsidRPr="00BB3542" w:rsidRDefault="000661AE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EF273F" w14:textId="3FA249D4" w:rsidR="000661AE" w:rsidRPr="00BB3542" w:rsidRDefault="000661AE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C14852" w14:textId="74FAB725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25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00579B" w14:textId="6BC060D9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9 ± 2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32DC076" w14:textId="29B401C6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0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D3D189A" w14:textId="781CA5FB" w:rsidR="000661AE" w:rsidRPr="00BB3542" w:rsidRDefault="000661AE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4 ± 1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</w:tr>
      <w:tr w:rsidR="00BB3542" w:rsidRPr="00BB3542" w14:paraId="43BFC6CC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15B62F" w14:textId="77777777" w:rsidR="0003158F" w:rsidRPr="00BB3542" w:rsidRDefault="0003158F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Gain first fixation</w:t>
            </w:r>
            <w:r w:rsidRPr="00BB3542">
              <w:rPr>
                <w:rFonts w:ascii="Calibri" w:hAnsi="Calibri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FAECF6" w14:textId="5E98829B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16293" w14:textId="3449890A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GAP</w:t>
            </w:r>
          </w:p>
          <w:p w14:paraId="000F66A4" w14:textId="041B10EA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14EC2" w14:textId="1D64910A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STEP</w:t>
            </w:r>
          </w:p>
          <w:p w14:paraId="039756A0" w14:textId="361CF0AB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E2F9B0" w14:textId="0F49A744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OVERLAP</w:t>
            </w:r>
          </w:p>
          <w:p w14:paraId="2191AC4E" w14:textId="17A298B3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8BFE3B" w14:textId="53C8B8F5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20"/>
                <w:szCs w:val="20"/>
                <w:lang w:eastAsia="fr-FR"/>
              </w:rPr>
              <w:t>ANTISACCADE</w:t>
            </w:r>
          </w:p>
          <w:p w14:paraId="51A50BBA" w14:textId="566C761B" w:rsidR="0003158F" w:rsidRPr="00BB3542" w:rsidRDefault="0003158F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0"/>
                <w:szCs w:val="10"/>
                <w:lang w:eastAsia="fr-FR"/>
              </w:rPr>
              <w:t>(MEAN± SEM)</w:t>
            </w:r>
          </w:p>
        </w:tc>
      </w:tr>
      <w:tr w:rsidR="00BB3542" w:rsidRPr="00BB3542" w14:paraId="63D46641" w14:textId="77777777" w:rsidTr="00190849">
        <w:trPr>
          <w:trHeight w:val="301"/>
        </w:trPr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3A4CFD" w14:textId="77777777" w:rsidR="00A741D6" w:rsidRPr="00BB3542" w:rsidRDefault="00A741D6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Children</w:t>
            </w:r>
            <w:proofErr w:type="spellEnd"/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A84752" w14:textId="1E290C4F" w:rsidR="00A741D6" w:rsidRPr="00BB3542" w:rsidRDefault="00A741D6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C50495" w14:textId="0C59A878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6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54DA245" w14:textId="1F80C6A9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1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56F840" w14:textId="6CF16AF5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4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97E7827" w14:textId="6B211B4D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59 ± 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6</w:t>
            </w:r>
          </w:p>
        </w:tc>
      </w:tr>
      <w:tr w:rsidR="00BB3542" w:rsidRPr="00BB3542" w14:paraId="6A468594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63AFA4" w14:textId="77777777" w:rsidR="00A741D6" w:rsidRPr="00BB3542" w:rsidRDefault="00A741D6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956133A" w14:textId="0973084C" w:rsidR="00A741D6" w:rsidRPr="00BB3542" w:rsidRDefault="00A741D6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S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2C5A16" w14:textId="1982CFEF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3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88B271" w14:textId="5DA9E98A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0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327896" w14:textId="216F111C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0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448DCAC" w14:textId="64BF09C3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5 ± 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</w:tr>
      <w:tr w:rsidR="00BB3542" w:rsidRPr="00BB3542" w14:paraId="68048222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E7F6977" w14:textId="77777777" w:rsidR="00A741D6" w:rsidRPr="00BB3542" w:rsidRDefault="00A741D6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8FDC6E1" w14:textId="561D848B" w:rsidR="00A741D6" w:rsidRPr="00BB3542" w:rsidRDefault="00A741D6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C39EF8" w14:textId="064070AD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3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B68C3F" w14:textId="35ABE696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0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F2F4C45" w14:textId="1A654E6A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1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48D9E74" w14:textId="0A352C52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3 ± 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</w:tr>
      <w:tr w:rsidR="00BB3542" w:rsidRPr="00BB3542" w14:paraId="63C7D7AD" w14:textId="77777777" w:rsidTr="00190849"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0142D2" w14:textId="77777777" w:rsidR="00A741D6" w:rsidRPr="00BB3542" w:rsidRDefault="00A741D6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eenagers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6D3E6B" w14:textId="5B0100F2" w:rsidR="00A741D6" w:rsidRPr="00BB3542" w:rsidRDefault="00A741D6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005754" w14:textId="36F014A8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3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22FDCB" w14:textId="441E0BFC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9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26F2B24" w14:textId="7726E3ED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9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D6C81C" w14:textId="62AB59A5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1 ± 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5</w:t>
            </w:r>
          </w:p>
        </w:tc>
      </w:tr>
      <w:tr w:rsidR="00BB3542" w:rsidRPr="00BB3542" w14:paraId="32992634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4A9EB48" w14:textId="77777777" w:rsidR="00A741D6" w:rsidRPr="00BB3542" w:rsidRDefault="00A741D6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B3DE0F" w14:textId="79516D2D" w:rsidR="00A741D6" w:rsidRPr="00BB3542" w:rsidRDefault="00A741D6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S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5AA211" w14:textId="756A767D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2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083DFF" w14:textId="0FB97122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3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73F0E9E" w14:textId="4EC028B8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8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92098F8" w14:textId="35E60990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68 ± 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3</w:t>
            </w:r>
          </w:p>
        </w:tc>
      </w:tr>
      <w:tr w:rsidR="00BB3542" w:rsidRPr="00BB3542" w14:paraId="00BEF551" w14:textId="77777777" w:rsidTr="00190849"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5B7700" w14:textId="77777777" w:rsidR="00A741D6" w:rsidRPr="00BB3542" w:rsidRDefault="00A741D6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F11A3C" w14:textId="0F4BA098" w:rsidR="00A741D6" w:rsidRPr="00BB3542" w:rsidRDefault="00A741D6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884477" w14:textId="1EE8AEB5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2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1B76CCF" w14:textId="0D963B49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4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4D62A67" w14:textId="77E9E3A1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8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72565CB" w14:textId="2CC75B93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2 ± 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</w:tr>
      <w:tr w:rsidR="00BB3542" w:rsidRPr="00BB3542" w14:paraId="22C8ED7A" w14:textId="77777777" w:rsidTr="00190849"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8D5CC5D" w14:textId="77777777" w:rsidR="00A741D6" w:rsidRPr="00BB3542" w:rsidRDefault="00A741D6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dults</w:t>
            </w:r>
            <w:proofErr w:type="spellEnd"/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D0DDE81" w14:textId="7653660B" w:rsidR="00A741D6" w:rsidRPr="00BB3542" w:rsidRDefault="00A741D6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T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1DF48D" w14:textId="5005761A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3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03B7819" w14:textId="7AB7D93B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4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7B3DBD" w14:textId="23988C9F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5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FC294A" w14:textId="0AF62195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3 ± 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3</w:t>
            </w:r>
          </w:p>
        </w:tc>
      </w:tr>
      <w:tr w:rsidR="00BB3542" w:rsidRPr="00BB3542" w14:paraId="1E49CD27" w14:textId="77777777" w:rsidTr="00190849">
        <w:trPr>
          <w:trHeight w:val="217"/>
        </w:trPr>
        <w:tc>
          <w:tcPr>
            <w:tcW w:w="104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4B22E3" w14:textId="77777777" w:rsidR="00A741D6" w:rsidRPr="00BB3542" w:rsidRDefault="00A741D6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860F79" w14:textId="2F07C362" w:rsidR="00A741D6" w:rsidRPr="00BB3542" w:rsidRDefault="00A741D6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S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0C407D" w14:textId="7265132E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9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12E9B4" w14:textId="1FD0E5C9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1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19C869D" w14:textId="6F5E4519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89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CE5285A" w14:textId="48E3D8AE" w:rsidR="00A741D6" w:rsidRPr="00BB3542" w:rsidRDefault="00A741D6" w:rsidP="00516519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6 ± 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</w:tr>
      <w:tr w:rsidR="00BB3542" w:rsidRPr="00BB3542" w14:paraId="3F40493F" w14:textId="77777777" w:rsidTr="00562625">
        <w:trPr>
          <w:trHeight w:val="203"/>
        </w:trPr>
        <w:tc>
          <w:tcPr>
            <w:tcW w:w="10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501D73" w14:textId="77777777" w:rsidR="00A741D6" w:rsidRPr="00BB3542" w:rsidRDefault="00A741D6" w:rsidP="0003158F">
            <w:pPr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 </w:t>
            </w:r>
            <w:r w:rsidRPr="00BB3542">
              <w:rPr>
                <w:rFonts w:ascii="Calibri" w:hAnsi="Calibri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8674CE" w14:textId="2D503A12" w:rsidR="00A741D6" w:rsidRPr="00BB3542" w:rsidRDefault="00A741D6" w:rsidP="0055160C">
            <w:pPr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Calibri" w:hAnsi="Calibri" w:cs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D3BED3B" w14:textId="355AD8D1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1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F08EDEF" w14:textId="2CF334CF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2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9CF39F" w14:textId="1CA555DB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92 ± 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3ACFBC" w14:textId="195F9960" w:rsidR="00A741D6" w:rsidRPr="00BB3542" w:rsidRDefault="00A741D6" w:rsidP="0055160C">
            <w:pPr>
              <w:ind w:left="60" w:right="60" w:hanging="105"/>
              <w:jc w:val="center"/>
              <w:textAlignment w:val="baseline"/>
              <w:rPr>
                <w:rFonts w:ascii="Times New Roman" w:hAnsi="Times New Roman" w:cs="Times New Roman"/>
                <w:lang w:eastAsia="fr-FR"/>
              </w:rPr>
            </w:pP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BB3542">
              <w:rPr>
                <w:rFonts w:ascii="Arial" w:eastAsia="Times New Roman" w:hAnsi="Arial" w:cs="Arial"/>
                <w:sz w:val="20"/>
                <w:szCs w:val="20"/>
              </w:rPr>
              <w:t>79 ± 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3542" w:rsidRPr="00BB354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CC3151" w:rsidRPr="00BB3542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</w:tr>
    </w:tbl>
    <w:p w14:paraId="2046C995" w14:textId="77777777" w:rsidR="00594916" w:rsidRPr="00BB3542" w:rsidRDefault="00594916" w:rsidP="00190849">
      <w:pPr>
        <w:ind w:firstLine="708"/>
      </w:pPr>
    </w:p>
    <w:sectPr w:rsidR="00594916" w:rsidRPr="00BB3542" w:rsidSect="00681B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58F"/>
    <w:rsid w:val="00001834"/>
    <w:rsid w:val="00024FBD"/>
    <w:rsid w:val="0003158F"/>
    <w:rsid w:val="000535A0"/>
    <w:rsid w:val="000628A5"/>
    <w:rsid w:val="000661AE"/>
    <w:rsid w:val="00066E4C"/>
    <w:rsid w:val="000711F2"/>
    <w:rsid w:val="000866F2"/>
    <w:rsid w:val="000A4365"/>
    <w:rsid w:val="000B4810"/>
    <w:rsid w:val="000B4DA6"/>
    <w:rsid w:val="000C5DAC"/>
    <w:rsid w:val="000C6702"/>
    <w:rsid w:val="000C73C0"/>
    <w:rsid w:val="000D192C"/>
    <w:rsid w:val="000D78A6"/>
    <w:rsid w:val="000F407F"/>
    <w:rsid w:val="000F5D21"/>
    <w:rsid w:val="00100FAB"/>
    <w:rsid w:val="0011344F"/>
    <w:rsid w:val="0012646A"/>
    <w:rsid w:val="00130249"/>
    <w:rsid w:val="00144AB3"/>
    <w:rsid w:val="00150A92"/>
    <w:rsid w:val="001633A9"/>
    <w:rsid w:val="00170303"/>
    <w:rsid w:val="0017473B"/>
    <w:rsid w:val="00190849"/>
    <w:rsid w:val="001C2BF1"/>
    <w:rsid w:val="001C4D4F"/>
    <w:rsid w:val="001D1F63"/>
    <w:rsid w:val="001E2ADC"/>
    <w:rsid w:val="001E7F1A"/>
    <w:rsid w:val="00206DBD"/>
    <w:rsid w:val="00207722"/>
    <w:rsid w:val="002125BE"/>
    <w:rsid w:val="00241B78"/>
    <w:rsid w:val="00257EE4"/>
    <w:rsid w:val="00262ED6"/>
    <w:rsid w:val="002664EC"/>
    <w:rsid w:val="0027318E"/>
    <w:rsid w:val="00287751"/>
    <w:rsid w:val="002A3C05"/>
    <w:rsid w:val="002A5CEC"/>
    <w:rsid w:val="002D62D4"/>
    <w:rsid w:val="002E5142"/>
    <w:rsid w:val="00311D02"/>
    <w:rsid w:val="003300FA"/>
    <w:rsid w:val="003407F2"/>
    <w:rsid w:val="00343485"/>
    <w:rsid w:val="0035415E"/>
    <w:rsid w:val="003543E2"/>
    <w:rsid w:val="00365649"/>
    <w:rsid w:val="00394109"/>
    <w:rsid w:val="003A5E5C"/>
    <w:rsid w:val="003C4378"/>
    <w:rsid w:val="0040004E"/>
    <w:rsid w:val="00474D3C"/>
    <w:rsid w:val="004A23FF"/>
    <w:rsid w:val="004B0547"/>
    <w:rsid w:val="004C6FA4"/>
    <w:rsid w:val="004E3FB1"/>
    <w:rsid w:val="004E500A"/>
    <w:rsid w:val="004E79C7"/>
    <w:rsid w:val="004F320A"/>
    <w:rsid w:val="00515B5B"/>
    <w:rsid w:val="00516519"/>
    <w:rsid w:val="00521E97"/>
    <w:rsid w:val="005224D3"/>
    <w:rsid w:val="0052398E"/>
    <w:rsid w:val="005464FC"/>
    <w:rsid w:val="00546B1D"/>
    <w:rsid w:val="0055160C"/>
    <w:rsid w:val="00562625"/>
    <w:rsid w:val="00570716"/>
    <w:rsid w:val="005870A1"/>
    <w:rsid w:val="0058765B"/>
    <w:rsid w:val="00594916"/>
    <w:rsid w:val="00597C31"/>
    <w:rsid w:val="005A605B"/>
    <w:rsid w:val="005A75E4"/>
    <w:rsid w:val="005B1166"/>
    <w:rsid w:val="005D04EA"/>
    <w:rsid w:val="005D15F3"/>
    <w:rsid w:val="005E7977"/>
    <w:rsid w:val="005F0656"/>
    <w:rsid w:val="005F2F9B"/>
    <w:rsid w:val="005F6897"/>
    <w:rsid w:val="006045E2"/>
    <w:rsid w:val="00623D6D"/>
    <w:rsid w:val="00637B0F"/>
    <w:rsid w:val="00670583"/>
    <w:rsid w:val="00681B11"/>
    <w:rsid w:val="0069409E"/>
    <w:rsid w:val="0069694F"/>
    <w:rsid w:val="006A2170"/>
    <w:rsid w:val="006A4FB8"/>
    <w:rsid w:val="006B70D2"/>
    <w:rsid w:val="006E5C89"/>
    <w:rsid w:val="006E7C2F"/>
    <w:rsid w:val="006F2CFE"/>
    <w:rsid w:val="006F7455"/>
    <w:rsid w:val="007120DD"/>
    <w:rsid w:val="00713ADC"/>
    <w:rsid w:val="0072579A"/>
    <w:rsid w:val="007B2C23"/>
    <w:rsid w:val="007C2915"/>
    <w:rsid w:val="007F2A43"/>
    <w:rsid w:val="008160EA"/>
    <w:rsid w:val="00845086"/>
    <w:rsid w:val="00861C23"/>
    <w:rsid w:val="00863EED"/>
    <w:rsid w:val="0087412C"/>
    <w:rsid w:val="008750ED"/>
    <w:rsid w:val="00887664"/>
    <w:rsid w:val="008B732C"/>
    <w:rsid w:val="008D4D79"/>
    <w:rsid w:val="008E1646"/>
    <w:rsid w:val="008F2EDD"/>
    <w:rsid w:val="009008A0"/>
    <w:rsid w:val="009172B9"/>
    <w:rsid w:val="00917954"/>
    <w:rsid w:val="009378FD"/>
    <w:rsid w:val="0094417B"/>
    <w:rsid w:val="00953F13"/>
    <w:rsid w:val="009619E8"/>
    <w:rsid w:val="009B007E"/>
    <w:rsid w:val="009B236E"/>
    <w:rsid w:val="009C569F"/>
    <w:rsid w:val="009D71CF"/>
    <w:rsid w:val="009F10ED"/>
    <w:rsid w:val="00A1301E"/>
    <w:rsid w:val="00A22BAC"/>
    <w:rsid w:val="00A533BF"/>
    <w:rsid w:val="00A54150"/>
    <w:rsid w:val="00A5691F"/>
    <w:rsid w:val="00A71309"/>
    <w:rsid w:val="00A741D6"/>
    <w:rsid w:val="00A816E6"/>
    <w:rsid w:val="00A82043"/>
    <w:rsid w:val="00A8518B"/>
    <w:rsid w:val="00A85F6B"/>
    <w:rsid w:val="00AA31C3"/>
    <w:rsid w:val="00AA4794"/>
    <w:rsid w:val="00AE0E67"/>
    <w:rsid w:val="00AE51F2"/>
    <w:rsid w:val="00B02011"/>
    <w:rsid w:val="00B04475"/>
    <w:rsid w:val="00B27271"/>
    <w:rsid w:val="00B60836"/>
    <w:rsid w:val="00B614FA"/>
    <w:rsid w:val="00B75694"/>
    <w:rsid w:val="00B94C79"/>
    <w:rsid w:val="00B97F69"/>
    <w:rsid w:val="00BA2053"/>
    <w:rsid w:val="00BB3542"/>
    <w:rsid w:val="00BC557D"/>
    <w:rsid w:val="00BD2289"/>
    <w:rsid w:val="00C22B34"/>
    <w:rsid w:val="00C248B0"/>
    <w:rsid w:val="00C2568B"/>
    <w:rsid w:val="00C26EF1"/>
    <w:rsid w:val="00C50AFA"/>
    <w:rsid w:val="00C60E04"/>
    <w:rsid w:val="00C875F1"/>
    <w:rsid w:val="00C9748A"/>
    <w:rsid w:val="00CA07B8"/>
    <w:rsid w:val="00CC0932"/>
    <w:rsid w:val="00CC3151"/>
    <w:rsid w:val="00CF01D1"/>
    <w:rsid w:val="00CF7B38"/>
    <w:rsid w:val="00D02A8C"/>
    <w:rsid w:val="00D04DD3"/>
    <w:rsid w:val="00D139B5"/>
    <w:rsid w:val="00D26B20"/>
    <w:rsid w:val="00D71753"/>
    <w:rsid w:val="00D8515F"/>
    <w:rsid w:val="00DB1202"/>
    <w:rsid w:val="00DB7453"/>
    <w:rsid w:val="00DE0CE5"/>
    <w:rsid w:val="00DF5E3B"/>
    <w:rsid w:val="00E21C17"/>
    <w:rsid w:val="00E22BE1"/>
    <w:rsid w:val="00E25E68"/>
    <w:rsid w:val="00E40772"/>
    <w:rsid w:val="00E57460"/>
    <w:rsid w:val="00E74DE9"/>
    <w:rsid w:val="00E80484"/>
    <w:rsid w:val="00E942E4"/>
    <w:rsid w:val="00EC4292"/>
    <w:rsid w:val="00EC5CB4"/>
    <w:rsid w:val="00F0390B"/>
    <w:rsid w:val="00F17D64"/>
    <w:rsid w:val="00F24224"/>
    <w:rsid w:val="00F36751"/>
    <w:rsid w:val="00F47896"/>
    <w:rsid w:val="00F53E35"/>
    <w:rsid w:val="00F70F10"/>
    <w:rsid w:val="00F71F15"/>
    <w:rsid w:val="00F7462F"/>
    <w:rsid w:val="00F769D5"/>
    <w:rsid w:val="00F847D7"/>
    <w:rsid w:val="00FA117D"/>
    <w:rsid w:val="00FD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BACC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5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7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044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02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54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8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2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76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8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39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8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3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1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19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02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8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7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0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8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74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29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6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2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4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6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1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6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5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7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4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47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2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8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7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8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5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6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2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28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52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0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2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6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8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17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3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5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9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2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96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04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6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8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79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93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96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7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6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2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46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3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17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9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9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2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5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07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7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1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4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39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6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66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8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1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98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4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3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63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67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7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22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35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9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82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5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08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76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46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73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5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9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1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1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6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1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93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1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3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7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1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5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3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2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24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1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67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46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52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42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9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8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18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49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60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4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5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7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9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63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82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27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99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96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3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8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1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03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8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0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44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7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55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1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10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90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52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1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6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0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1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99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6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95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7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2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6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07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72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3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39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56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65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9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39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96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75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54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8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7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85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35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4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3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8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4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2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62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2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5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1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1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38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6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1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7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6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1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58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9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6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36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4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2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74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6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9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8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0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5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11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8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3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0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13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75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7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24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2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99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9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8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07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74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5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36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2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46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96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66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0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1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2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37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5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8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7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7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10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5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7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26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87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34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86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3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56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1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7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61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1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7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0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37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0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66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9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61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2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93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2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85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2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30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82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36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19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6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1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4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04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0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48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96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0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8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6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3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78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8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5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04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5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32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2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81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8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6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63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63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0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96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2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5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5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2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7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3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99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5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8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50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9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5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8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44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82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76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0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7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41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9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1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0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79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87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90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53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0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356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43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53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2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7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1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9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0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0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1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7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4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11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5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7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88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1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7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2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07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0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0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93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79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8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1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7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6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1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78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62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73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4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7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9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8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7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8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87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66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0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8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1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57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0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76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5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3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25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8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46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14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1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33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76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3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8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00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4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17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0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1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9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2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0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90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2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30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23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4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13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2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36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4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35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13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72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7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1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5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18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3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0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1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8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2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6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1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53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8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1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4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77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64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26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19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33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3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35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94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2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41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4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17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8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4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82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78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52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3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6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76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3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7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28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7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2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8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7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0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54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3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15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9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1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83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17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2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98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5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44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0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2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9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3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18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57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8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46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7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1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2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43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29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7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03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13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7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96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16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0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31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5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2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07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0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0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0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6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7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07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5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16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6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2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31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7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0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86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5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6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53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5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8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2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2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66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5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3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6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4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6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3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26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3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65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5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3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62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22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31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6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2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73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8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36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89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45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26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06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8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77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5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41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2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9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5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5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7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8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87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4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8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4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16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9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6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3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1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1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9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36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2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8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41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99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6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8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2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1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2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3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7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15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47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65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1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8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7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31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2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9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5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70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93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9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6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5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5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23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7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3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61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4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4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4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6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16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6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0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1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38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96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4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16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7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8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29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6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5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1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0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4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9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68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3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4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4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0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icrosoft Office User</cp:lastModifiedBy>
  <cp:revision>4</cp:revision>
  <cp:lastPrinted>2021-03-23T14:35:00Z</cp:lastPrinted>
  <dcterms:created xsi:type="dcterms:W3CDTF">2021-06-24T15:25:00Z</dcterms:created>
  <dcterms:modified xsi:type="dcterms:W3CDTF">2021-08-23T13:27:00Z</dcterms:modified>
</cp:coreProperties>
</file>